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E578" w14:textId="77777777" w:rsidR="007E7A41" w:rsidRPr="00535FD7" w:rsidRDefault="007E7A41" w:rsidP="007E7A41">
      <w:pPr>
        <w:jc w:val="both"/>
        <w:rPr>
          <w:b/>
          <w:bCs/>
        </w:rPr>
      </w:pPr>
      <w:r>
        <w:rPr>
          <w:b/>
        </w:rPr>
        <w:t>Multimedia Appendix</w:t>
      </w:r>
      <w:r w:rsidRPr="00535FD7">
        <w:rPr>
          <w:b/>
        </w:rPr>
        <w:t xml:space="preserve"> </w:t>
      </w:r>
      <w:r w:rsidRPr="00535FD7">
        <w:rPr>
          <w:b/>
          <w:bCs/>
        </w:rPr>
        <w:t xml:space="preserve">2. Sociodemographic characteristics of cases and contacts for key steps along the notification cascade  </w:t>
      </w:r>
    </w:p>
    <w:tbl>
      <w:tblPr>
        <w:tblW w:w="104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408"/>
        <w:gridCol w:w="888"/>
        <w:gridCol w:w="815"/>
        <w:gridCol w:w="992"/>
        <w:gridCol w:w="851"/>
        <w:gridCol w:w="816"/>
        <w:gridCol w:w="885"/>
        <w:gridCol w:w="932"/>
        <w:gridCol w:w="908"/>
        <w:gridCol w:w="911"/>
      </w:tblGrid>
      <w:tr w:rsidR="007E7A41" w:rsidRPr="00535FD7" w14:paraId="3231128E" w14:textId="77777777" w:rsidTr="00FC521D">
        <w:trPr>
          <w:trHeight w:val="64"/>
        </w:trPr>
        <w:tc>
          <w:tcPr>
            <w:tcW w:w="2408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EA41C3D" w14:textId="77777777" w:rsidR="007E7A41" w:rsidRPr="00535FD7" w:rsidRDefault="007E7A41" w:rsidP="00923DCD">
            <w:pPr>
              <w:rPr>
                <w:color w:val="000000"/>
                <w:sz w:val="18"/>
                <w:szCs w:val="18"/>
              </w:rPr>
            </w:pP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3546" w:type="dxa"/>
            <w:gridSpan w:val="4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8DC1C84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color w:val="000000"/>
                <w:sz w:val="18"/>
                <w:szCs w:val="18"/>
                <w:lang w:val="de-CH"/>
              </w:rPr>
              <w:t>Cases</w:t>
            </w:r>
          </w:p>
        </w:tc>
        <w:tc>
          <w:tcPr>
            <w:tcW w:w="4452" w:type="dxa"/>
            <w:gridSpan w:val="5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F3EAAF3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35FD7">
              <w:rPr>
                <w:b/>
                <w:bCs/>
                <w:color w:val="000000"/>
                <w:sz w:val="18"/>
                <w:szCs w:val="18"/>
                <w:lang w:val="de-CH"/>
              </w:rPr>
              <w:t>Contacts</w:t>
            </w:r>
            <w:proofErr w:type="spellEnd"/>
          </w:p>
        </w:tc>
      </w:tr>
      <w:tr w:rsidR="00FC521D" w:rsidRPr="00535FD7" w14:paraId="4C9F9AD1" w14:textId="77777777" w:rsidTr="00FC521D">
        <w:trPr>
          <w:trHeight w:val="64"/>
        </w:trPr>
        <w:tc>
          <w:tcPr>
            <w:tcW w:w="240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1FA1A91B" w14:textId="77777777" w:rsidR="007E7A41" w:rsidRPr="00535FD7" w:rsidRDefault="007E7A41" w:rsidP="00923D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7E12A48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pp use</w:t>
            </w: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8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41FCBD9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 xml:space="preserve">Code upload by case </w:t>
            </w:r>
          </w:p>
        </w:tc>
        <w:tc>
          <w:tcPr>
            <w:tcW w:w="1701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2DC0672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pp use</w:t>
            </w:r>
            <w:r w:rsidRPr="00535FD7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275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DF00940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Receipt of EN</w:t>
            </w:r>
          </w:p>
        </w:tc>
      </w:tr>
      <w:tr w:rsidR="00FC521D" w:rsidRPr="00535FD7" w14:paraId="57D0486B" w14:textId="77777777" w:rsidTr="00FC521D">
        <w:trPr>
          <w:trHeight w:val="64"/>
        </w:trPr>
        <w:tc>
          <w:tcPr>
            <w:tcW w:w="240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2203111B" w14:textId="77777777" w:rsidR="007E7A41" w:rsidRPr="00535FD7" w:rsidRDefault="007E7A41" w:rsidP="00923D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AB3EFB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among all cases, N=200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400B83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among app users who received a code, N=122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01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AA8FE2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among all contacts, N=285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751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02B4A5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among contacts who are app users and whose case uploaded a code, N=135)</w:t>
            </w:r>
            <w:r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7E7A41" w:rsidRPr="00535FD7" w14:paraId="0657D737" w14:textId="77777777" w:rsidTr="00FC521D">
        <w:trPr>
          <w:trHeight w:val="159"/>
        </w:trPr>
        <w:tc>
          <w:tcPr>
            <w:tcW w:w="2408" w:type="dxa"/>
            <w:vMerge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  <w:hideMark/>
          </w:tcPr>
          <w:p w14:paraId="6C771606" w14:textId="77777777" w:rsidR="007E7A41" w:rsidRPr="00535FD7" w:rsidRDefault="007E7A41" w:rsidP="00923DCD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F94C643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pp non-user</w:t>
            </w:r>
            <w:r w:rsidRPr="00535FD7">
              <w:rPr>
                <w:color w:val="000000"/>
                <w:sz w:val="18"/>
                <w:szCs w:val="18"/>
              </w:rPr>
              <w:t>, N = 6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986C956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pp user</w:t>
            </w:r>
            <w:r w:rsidRPr="00535FD7">
              <w:rPr>
                <w:color w:val="000000"/>
                <w:sz w:val="18"/>
                <w:szCs w:val="18"/>
              </w:rPr>
              <w:t>, N = 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2E6CFA5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Code not uploaded</w:t>
            </w:r>
            <w:r w:rsidRPr="00535FD7">
              <w:rPr>
                <w:color w:val="000000"/>
                <w:sz w:val="18"/>
                <w:szCs w:val="18"/>
              </w:rPr>
              <w:t>, N = 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BB8B9E5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Code uploaded</w:t>
            </w:r>
            <w:r w:rsidRPr="00535FD7">
              <w:rPr>
                <w:color w:val="000000"/>
                <w:sz w:val="18"/>
                <w:szCs w:val="18"/>
              </w:rPr>
              <w:t>, N = 1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8C04E92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pp non-user</w:t>
            </w:r>
            <w:r w:rsidRPr="00535FD7">
              <w:rPr>
                <w:color w:val="000000"/>
                <w:sz w:val="18"/>
                <w:szCs w:val="18"/>
              </w:rPr>
              <w:t>, N = 8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49322B6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pp user</w:t>
            </w:r>
            <w:r w:rsidRPr="00535FD7">
              <w:rPr>
                <w:color w:val="000000"/>
                <w:sz w:val="18"/>
                <w:szCs w:val="18"/>
              </w:rPr>
              <w:t>, N = 19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BA77AA2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before MCT</w:t>
            </w:r>
            <w:r w:rsidRPr="00535FD7">
              <w:rPr>
                <w:color w:val="000000"/>
                <w:sz w:val="18"/>
                <w:szCs w:val="18"/>
              </w:rPr>
              <w:t>, N = 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3185C83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N after MCT</w:t>
            </w:r>
            <w:r w:rsidRPr="00535FD7">
              <w:rPr>
                <w:color w:val="000000"/>
                <w:sz w:val="18"/>
                <w:szCs w:val="18"/>
              </w:rPr>
              <w:t>, N = 6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8A1E841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o EN</w:t>
            </w:r>
            <w:r w:rsidRPr="00535FD7">
              <w:rPr>
                <w:color w:val="000000"/>
                <w:sz w:val="18"/>
                <w:szCs w:val="18"/>
              </w:rPr>
              <w:t>, N = 52</w:t>
            </w:r>
          </w:p>
        </w:tc>
      </w:tr>
      <w:tr w:rsidR="007E7A41" w:rsidRPr="00535FD7" w14:paraId="399CF004" w14:textId="77777777" w:rsidTr="00FC521D">
        <w:trPr>
          <w:trHeight w:val="64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2E80509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Age, years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535FD7">
              <w:rPr>
                <w:sz w:val="18"/>
                <w:szCs w:val="18"/>
              </w:rPr>
              <w:t>Median (IQR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A1622FB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52 (35–67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E48C2A3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8 (29–5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85FBDA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0 (26–5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BFCAD9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7 (28–51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79BD9C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9 (30–60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0FED7C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9 (30–55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BA7B18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7 (36–58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B52342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5 (29–50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BA87BA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5 (29–51)</w:t>
            </w:r>
          </w:p>
        </w:tc>
      </w:tr>
      <w:tr w:rsidR="007E7A41" w:rsidRPr="00535FD7" w14:paraId="13A8BF0A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4B09967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5F9D6FE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CB98832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4AAA94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22DBF3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00DB5C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903D63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33CA4B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887B99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9E725F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A41" w:rsidRPr="00535FD7" w14:paraId="1C5AEDAD" w14:textId="77777777" w:rsidTr="00FC521D">
        <w:trPr>
          <w:trHeight w:val="127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BB5A698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Femal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C4E565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1 (45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A114CE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59 (4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CA7F6C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 (38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2B234B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4 (48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99DFC5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7 (53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CE692F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7 (50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4A0BCC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33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577478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2 (52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C00F8F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7 (52%)</w:t>
            </w:r>
          </w:p>
        </w:tc>
      </w:tr>
      <w:tr w:rsidR="007E7A41" w:rsidRPr="00535FD7" w14:paraId="0E0021E2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75CBB32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Mal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86539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8 (55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41AD5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71 (5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1A2877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6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332C86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9 (52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E3FD74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1 (47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232F59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8 (50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805900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67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73506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9 (48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ADF926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5 (48%)</w:t>
            </w:r>
          </w:p>
        </w:tc>
      </w:tr>
      <w:tr w:rsidR="007E7A41" w:rsidRPr="00535FD7" w14:paraId="28078DD0" w14:textId="77777777" w:rsidTr="00FC521D">
        <w:trPr>
          <w:trHeight w:val="122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62091E0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Chronic comorbidit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A890FC0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72DF645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94D6D6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A6B45C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06023E7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34E3B7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B4D442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E3CCE9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DCEF7D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A41" w:rsidRPr="00535FD7" w14:paraId="0B850763" w14:textId="77777777" w:rsidTr="00FC521D">
        <w:trPr>
          <w:trHeight w:val="245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4D824B3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At least one self-reported comorbid conditio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04D373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9 (28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30B63F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6 (2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6CC760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29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CDA223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17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75FB97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7 (2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E5A5B5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3 (23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B6E646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2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50DC64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32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C7CD1A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15%)</w:t>
            </w:r>
          </w:p>
        </w:tc>
      </w:tr>
      <w:tr w:rsidR="007E7A41" w:rsidRPr="00535FD7" w14:paraId="0FDE1AC1" w14:textId="77777777" w:rsidTr="00FC521D">
        <w:trPr>
          <w:trHeight w:val="127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9790828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3A99F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303086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5C2888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2FD948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537592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763244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17370B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4B8DE4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334E91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7E7A41" w:rsidRPr="00535FD7" w14:paraId="3A6D076F" w14:textId="77777777" w:rsidTr="00FC521D">
        <w:trPr>
          <w:trHeight w:val="25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6B50EF7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B0C040D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7045D43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D7A949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2A3B9C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E1BCFD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C01CAF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BD5593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2CCCFB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649DB4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A41" w:rsidRPr="00535FD7" w14:paraId="05A45D2D" w14:textId="77777777" w:rsidTr="00FC521D">
        <w:trPr>
          <w:trHeight w:val="122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3C2F75B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Mandatory school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98233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8 (12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8BE7ED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 (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E4D14A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E1D8B2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E6F49A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5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E687AC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4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93A333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8CC0E3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3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4B0FA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4%)</w:t>
            </w:r>
          </w:p>
        </w:tc>
      </w:tr>
      <w:tr w:rsidR="007E7A41" w:rsidRPr="00535FD7" w14:paraId="1E95BBE2" w14:textId="77777777" w:rsidTr="00FC521D">
        <w:trPr>
          <w:trHeight w:val="25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D974338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Vocational training/baccalaureat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FA73D6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7 (39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93AD74B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55 (43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162508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5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3B7532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7 (42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AFE0DC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0 (45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F62985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8 (30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47B9C7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39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52E9777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6 (26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7756AF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1 (21%)</w:t>
            </w:r>
          </w:p>
        </w:tc>
      </w:tr>
      <w:tr w:rsidR="007E7A41" w:rsidRPr="00535FD7" w14:paraId="0B4E8955" w14:textId="77777777" w:rsidTr="00FC521D">
        <w:trPr>
          <w:trHeight w:val="245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1559661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Technical college or university studie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76F9CD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4 (49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5A2356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73 (5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30A697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5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17BEDA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4 (57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A5975E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4 (5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50C823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9 (66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BEC88B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1 (61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46B82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3 (70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014069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9 (75%)</w:t>
            </w:r>
          </w:p>
        </w:tc>
      </w:tr>
      <w:tr w:rsidR="007E7A41" w:rsidRPr="00535FD7" w14:paraId="4D36183F" w14:textId="77777777" w:rsidTr="00FC521D">
        <w:trPr>
          <w:trHeight w:val="127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EF7429E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C37ED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E5D6F9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874D24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4B3634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0F570B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2F1097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405324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665FCD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1A2CA4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7E7A41" w:rsidRPr="00535FD7" w14:paraId="0C948A84" w14:textId="77777777" w:rsidTr="00FC521D">
        <w:trPr>
          <w:trHeight w:val="122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F4D13A9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Employment statu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AF80E04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93E7E34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D7C670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88A7FF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45B240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7830F5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9EF754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27349B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BDF9CF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A41" w:rsidRPr="00535FD7" w14:paraId="13102779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992AFF0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Employe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7456B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46 (67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2E893C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05 (81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953A0D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7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84DE3A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3 (83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F2309B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3 (72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E392E2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53 (78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2ABE17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 (56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6F44EA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2 (85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57ACCD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3 (83%)</w:t>
            </w:r>
          </w:p>
        </w:tc>
      </w:tr>
      <w:tr w:rsidR="007E7A41" w:rsidRPr="00535FD7" w14:paraId="47A6A288" w14:textId="77777777" w:rsidTr="00FC521D">
        <w:trPr>
          <w:trHeight w:val="250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DC7139D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Student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94852E4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5 (7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A0BB3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8 (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F39E96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BBC848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6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A36683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9 (1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449195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9 (10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35EE9A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1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B35FEC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8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17C466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 (10%)</w:t>
            </w:r>
          </w:p>
        </w:tc>
      </w:tr>
      <w:tr w:rsidR="007E7A41" w:rsidRPr="00535FD7" w14:paraId="3855D745" w14:textId="77777777" w:rsidTr="00FC521D">
        <w:trPr>
          <w:trHeight w:val="122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EB61AA3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Unemployed/retired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28DA4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498678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4B86C6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 (12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22492B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11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01CB59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6 (18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86F568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3 (12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256FF0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33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E82EA7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7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F6A9EA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8%)</w:t>
            </w:r>
          </w:p>
        </w:tc>
      </w:tr>
      <w:tr w:rsidR="007E7A41" w:rsidRPr="00535FD7" w14:paraId="029F42DA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030411D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3EE793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8 (26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46DDC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6 (1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7B6D9E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CD379F7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7FAF84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212DBC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8877A4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069D23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6B2C0E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7E7A41" w:rsidRPr="00535FD7" w14:paraId="281B7960" w14:textId="77777777" w:rsidTr="00FC521D">
        <w:trPr>
          <w:trHeight w:val="184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2D44C02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Monthly household income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74C604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DD576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56EDCF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920B63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6FA5F4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E26DD3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4019BD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CC5442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D36D7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A41" w:rsidRPr="00535FD7" w14:paraId="3E7B4FB9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10C1731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&lt;6,000 CH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E278F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6 (39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464344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1 (2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08F446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2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33FB57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8 (25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E21DA8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5 (41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3C9DC7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5 (30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21A9BA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22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1D1AC1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0 (33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3C382B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1 (22%)</w:t>
            </w:r>
          </w:p>
        </w:tc>
      </w:tr>
      <w:tr w:rsidR="007E7A41" w:rsidRPr="00535FD7" w14:paraId="08341938" w14:textId="77777777" w:rsidTr="00FC521D">
        <w:trPr>
          <w:trHeight w:val="122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BAE357D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,000-12,000 CH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46C89E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9 (44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8AFE7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57 (45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A50BD0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25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67065F3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1 (46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103DBF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3 (39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C197D0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9 (43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8DE2C2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44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E51310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6 (43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BD3D23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6 (53%)</w:t>
            </w:r>
          </w:p>
        </w:tc>
      </w:tr>
      <w:tr w:rsidR="007E7A41" w:rsidRPr="00535FD7" w14:paraId="47F21248" w14:textId="77777777" w:rsidTr="00FC521D">
        <w:trPr>
          <w:trHeight w:val="127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1B8246D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&gt;12,000 CHF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5A5473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1 (17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667401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8 (30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97D14F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5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E9B2AD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1 (28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1C665E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7 (20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33FF77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1 (28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05013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6 (33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30D9B2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4 (23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C0571F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24%)</w:t>
            </w:r>
          </w:p>
        </w:tc>
      </w:tr>
      <w:tr w:rsidR="007E7A41" w:rsidRPr="00535FD7" w14:paraId="31B5945E" w14:textId="77777777" w:rsidTr="00FC521D">
        <w:trPr>
          <w:trHeight w:val="127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CB4302B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A8BD90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7CEBEB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6736F7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587DA9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7D9625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99F7AA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6303B17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357E20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D863BE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</w:t>
            </w:r>
          </w:p>
        </w:tc>
      </w:tr>
      <w:tr w:rsidR="007E7A41" w:rsidRPr="00535FD7" w14:paraId="58A45C6C" w14:textId="77777777" w:rsidTr="00FC521D">
        <w:trPr>
          <w:trHeight w:val="184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E09A681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umber of household members</w:t>
            </w:r>
            <w:r>
              <w:rPr>
                <w:b/>
                <w:bCs/>
                <w:sz w:val="18"/>
                <w:szCs w:val="18"/>
              </w:rPr>
              <w:t xml:space="preserve">, </w:t>
            </w:r>
            <w:r w:rsidRPr="00535FD7">
              <w:rPr>
                <w:sz w:val="18"/>
                <w:szCs w:val="18"/>
              </w:rPr>
              <w:t>Median (IQR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34559DC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 (1–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6953333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2 (1–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4DA031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AB67CB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5DAC0F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429605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2624560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F0C1DD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6EE169CA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2 (1–3)</w:t>
            </w:r>
          </w:p>
        </w:tc>
      </w:tr>
      <w:tr w:rsidR="007E7A41" w:rsidRPr="00535FD7" w14:paraId="2402A8FD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47A86C2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908D0D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801DFD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50B4CD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D8F134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4E3F99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8EAEB6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75678B6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B6195D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BF1E8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  <w:tr w:rsidR="007E7A41" w:rsidRPr="00535FD7" w14:paraId="3C004C3E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519AF21" w14:textId="77777777" w:rsidR="007E7A41" w:rsidRPr="00535FD7" w:rsidRDefault="007E7A41" w:rsidP="00923DCD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535FD7">
              <w:rPr>
                <w:b/>
                <w:bCs/>
                <w:sz w:val="18"/>
                <w:szCs w:val="18"/>
              </w:rPr>
              <w:t>Nationality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56047D4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9B04464" w14:textId="77777777" w:rsidR="007E7A41" w:rsidRPr="00535FD7" w:rsidRDefault="007E7A41" w:rsidP="00923DCD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A3C88E4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F5C877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BC6BF7F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2AD32F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98A1B8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324F016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BF5B3D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E7A41" w:rsidRPr="00535FD7" w14:paraId="7F045B58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7279AEE7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Swis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37BF9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52 (75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BDDE72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20 (92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190B860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8 (10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A222A8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3 (91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3BC6C21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6 (86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531154B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78 (91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5AEB87DB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8 (100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18C7D02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57 (93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48A0C3D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5 (87%)</w:t>
            </w:r>
          </w:p>
        </w:tc>
      </w:tr>
      <w:tr w:rsidR="007E7A41" w:rsidRPr="00535FD7" w14:paraId="03BE0D11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5314158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Non-Swiss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A4A8E8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7 (25%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F0A141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10 (8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A66ED57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9ABFB5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0 (9%)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5D5550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2 (14%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642BB805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17 (9%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C3F86C8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 (0%)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2C22A73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4 (7%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87676F2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7 (13%)</w:t>
            </w:r>
          </w:p>
        </w:tc>
      </w:tr>
      <w:tr w:rsidR="007E7A41" w:rsidRPr="00535FD7" w14:paraId="02067969" w14:textId="77777777" w:rsidTr="00FC521D">
        <w:trPr>
          <w:trHeight w:val="68"/>
        </w:trPr>
        <w:tc>
          <w:tcPr>
            <w:tcW w:w="2408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2D07EEEA" w14:textId="77777777" w:rsidR="007E7A41" w:rsidRPr="00535FD7" w:rsidRDefault="007E7A41" w:rsidP="00923DCD">
            <w:pPr>
              <w:ind w:left="720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(Missing)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654127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814D35" w14:textId="77777777" w:rsidR="007E7A41" w:rsidRPr="00535FD7" w:rsidRDefault="007E7A41" w:rsidP="00923DCD">
            <w:pPr>
              <w:jc w:val="center"/>
              <w:rPr>
                <w:color w:val="333333"/>
                <w:sz w:val="18"/>
                <w:szCs w:val="18"/>
              </w:rPr>
            </w:pPr>
            <w:r w:rsidRPr="00535FD7">
              <w:rPr>
                <w:color w:val="333333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A7BD48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B942211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0CEBD1C7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000000" w:fill="FFFFFF"/>
            <w:vAlign w:val="center"/>
            <w:hideMark/>
          </w:tcPr>
          <w:p w14:paraId="4DDB6C7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75DD4C19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45BD5BBC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D9D9D9"/>
              <w:right w:val="single" w:sz="8" w:space="0" w:color="D9D9D9"/>
            </w:tcBorders>
            <w:shd w:val="clear" w:color="000000" w:fill="FFFFFF"/>
            <w:vAlign w:val="center"/>
            <w:hideMark/>
          </w:tcPr>
          <w:p w14:paraId="0C75107E" w14:textId="77777777" w:rsidR="007E7A41" w:rsidRPr="00535FD7" w:rsidRDefault="007E7A41" w:rsidP="00923DCD">
            <w:pPr>
              <w:jc w:val="center"/>
              <w:rPr>
                <w:color w:val="000000"/>
                <w:sz w:val="18"/>
                <w:szCs w:val="18"/>
              </w:rPr>
            </w:pPr>
            <w:r w:rsidRPr="00535FD7">
              <w:rPr>
                <w:sz w:val="18"/>
                <w:szCs w:val="18"/>
              </w:rPr>
              <w:t>0</w:t>
            </w:r>
          </w:p>
        </w:tc>
      </w:tr>
    </w:tbl>
    <w:p w14:paraId="4D6C5722" w14:textId="77777777" w:rsidR="007E7A41" w:rsidRPr="00535FD7" w:rsidRDefault="007E7A41" w:rsidP="007E7A41">
      <w:pPr>
        <w:rPr>
          <w:sz w:val="20"/>
          <w:szCs w:val="20"/>
        </w:rPr>
      </w:pPr>
      <w:r>
        <w:rPr>
          <w:sz w:val="18"/>
          <w:szCs w:val="18"/>
          <w:vertAlign w:val="superscript"/>
        </w:rPr>
        <w:t>a</w:t>
      </w:r>
      <w:r w:rsidRPr="00535FD7">
        <w:rPr>
          <w:sz w:val="18"/>
          <w:szCs w:val="18"/>
          <w:vertAlign w:val="superscript"/>
        </w:rPr>
        <w:t xml:space="preserve"> </w:t>
      </w:r>
      <w:r w:rsidRPr="00535FD7">
        <w:rPr>
          <w:sz w:val="20"/>
          <w:szCs w:val="20"/>
        </w:rPr>
        <w:t xml:space="preserve">Missing information from 1 case on app use, 1 case on code upload, 2 contacts on app use, and 4 contacts on receipt of EN. </w:t>
      </w:r>
    </w:p>
    <w:p w14:paraId="505790B7" w14:textId="77777777" w:rsidR="007E7A41" w:rsidRPr="00535FD7" w:rsidRDefault="007E7A41" w:rsidP="007E7A41">
      <w:pPr>
        <w:rPr>
          <w:sz w:val="20"/>
          <w:szCs w:val="20"/>
        </w:rPr>
      </w:pPr>
      <w:r w:rsidRPr="00535FD7">
        <w:rPr>
          <w:sz w:val="20"/>
          <w:szCs w:val="20"/>
        </w:rPr>
        <w:t>CHF = Swiss Francs, EN = exposure notification, IQR = interquartile range, MCT = manual contact tracing</w:t>
      </w:r>
    </w:p>
    <w:p w14:paraId="1E95E0D9" w14:textId="77777777" w:rsidR="007E7A41" w:rsidRDefault="007E7A41" w:rsidP="007E7A41">
      <w:pPr>
        <w:jc w:val="both"/>
        <w:rPr>
          <w:b/>
          <w:bCs/>
        </w:rPr>
      </w:pPr>
    </w:p>
    <w:p w14:paraId="488C20C1" w14:textId="77777777" w:rsidR="007E7A41" w:rsidRDefault="007E7A41"/>
    <w:sectPr w:rsidR="007E7A41" w:rsidSect="007E7A4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242A07"/>
    <w:multiLevelType w:val="hybridMultilevel"/>
    <w:tmpl w:val="16725E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3531201"/>
    <w:multiLevelType w:val="hybridMultilevel"/>
    <w:tmpl w:val="39409DC8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AB5D80"/>
    <w:multiLevelType w:val="hybridMultilevel"/>
    <w:tmpl w:val="51AA6438"/>
    <w:lvl w:ilvl="0" w:tplc="5A6C34C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68572B"/>
    <w:multiLevelType w:val="hybridMultilevel"/>
    <w:tmpl w:val="BB4A7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A41"/>
    <w:rsid w:val="00182E30"/>
    <w:rsid w:val="001A7530"/>
    <w:rsid w:val="00511778"/>
    <w:rsid w:val="007E7A41"/>
    <w:rsid w:val="008254D0"/>
    <w:rsid w:val="00DA0458"/>
    <w:rsid w:val="00E81827"/>
    <w:rsid w:val="00FC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046DBF"/>
  <w15:chartTrackingRefBased/>
  <w15:docId w15:val="{8E59820A-017D-9A4F-8433-274E0B99B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A41"/>
    <w:pPr>
      <w:keepNext/>
      <w:keepLines/>
      <w:spacing w:before="480"/>
      <w:outlineLvl w:val="0"/>
    </w:pPr>
    <w:rPr>
      <w:rFonts w:ascii="Calibri" w:eastAsia="Calibri" w:hAnsi="Calibri" w:cs="Calibri"/>
      <w:b/>
      <w:color w:val="335B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7A41"/>
    <w:pPr>
      <w:keepNext/>
      <w:keepLines/>
      <w:spacing w:before="200"/>
      <w:outlineLvl w:val="1"/>
    </w:pPr>
    <w:rPr>
      <w:rFonts w:ascii="Calibri" w:eastAsia="Calibri" w:hAnsi="Calibri" w:cs="Calibri"/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7A41"/>
    <w:pPr>
      <w:keepNext/>
      <w:keepLines/>
      <w:spacing w:before="200"/>
      <w:outlineLvl w:val="2"/>
    </w:pPr>
    <w:rPr>
      <w:rFonts w:ascii="Calibri" w:eastAsia="Calibri" w:hAnsi="Calibri" w:cs="Calibri"/>
      <w:b/>
      <w:color w:val="4F81BD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7A41"/>
    <w:pPr>
      <w:keepNext/>
      <w:keepLines/>
      <w:spacing w:before="200"/>
      <w:outlineLvl w:val="3"/>
    </w:pPr>
    <w:rPr>
      <w:rFonts w:ascii="Calibri" w:eastAsia="Calibri" w:hAnsi="Calibri" w:cs="Calibri"/>
      <w:b/>
      <w:i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7A4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7A4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A41"/>
    <w:rPr>
      <w:rFonts w:ascii="Calibri" w:eastAsia="Calibri" w:hAnsi="Calibri" w:cs="Calibri"/>
      <w:b/>
      <w:color w:val="335B8A"/>
      <w:sz w:val="32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7A41"/>
    <w:rPr>
      <w:rFonts w:ascii="Calibri" w:eastAsia="Calibri" w:hAnsi="Calibri" w:cs="Calibri"/>
      <w:b/>
      <w:color w:val="4F81BD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E7A41"/>
    <w:rPr>
      <w:rFonts w:ascii="Calibri" w:eastAsia="Calibri" w:hAnsi="Calibri" w:cs="Calibri"/>
      <w:b/>
      <w:color w:val="4F81BD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7E7A41"/>
    <w:rPr>
      <w:rFonts w:ascii="Calibri" w:eastAsia="Calibri" w:hAnsi="Calibri" w:cs="Calibri"/>
      <w:b/>
      <w:i/>
      <w:color w:val="4F81BD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7A41"/>
    <w:rPr>
      <w:rFonts w:ascii="Times New Roman" w:eastAsia="Times New Roman" w:hAnsi="Times New Roman" w:cs="Times New Roman"/>
      <w:b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7A41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7E7A4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7E7A41"/>
    <w:rPr>
      <w:rFonts w:ascii="Times New Roman" w:eastAsia="Times New Roman" w:hAnsi="Times New Roman" w:cs="Times New Roman"/>
      <w:b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7A4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E7A41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7E7A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7A41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E7A4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7E7A41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7A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7A41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character" w:styleId="Strong">
    <w:name w:val="Strong"/>
    <w:basedOn w:val="DefaultParagraphFont"/>
    <w:uiPriority w:val="22"/>
    <w:qFormat/>
    <w:rsid w:val="007E7A4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E7A41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E7A41"/>
    <w:rPr>
      <w:rFonts w:ascii="Cambria" w:eastAsia="Cambria" w:hAnsi="Cambria" w:cs="Cambria"/>
      <w:lang w:val="en-US" w:eastAsia="en-GB"/>
    </w:rPr>
  </w:style>
  <w:style w:type="paragraph" w:customStyle="1" w:styleId="gtfootnote">
    <w:name w:val="gt_footnote"/>
    <w:basedOn w:val="Normal"/>
    <w:rsid w:val="007E7A41"/>
    <w:pPr>
      <w:spacing w:before="100" w:beforeAutospacing="1" w:after="100" w:afterAutospacing="1"/>
    </w:pPr>
  </w:style>
  <w:style w:type="paragraph" w:customStyle="1" w:styleId="msonormal0">
    <w:name w:val="msonormal"/>
    <w:basedOn w:val="Normal"/>
    <w:rsid w:val="007E7A41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E7A4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7A4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7A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A4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7E7A4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7A41"/>
    <w:rPr>
      <w:rFonts w:ascii="Times New Roman" w:eastAsia="Times New Roman" w:hAnsi="Times New Roman" w:cs="Times New Roman"/>
      <w:lang w:val="en-US" w:eastAsia="en-GB"/>
    </w:rPr>
  </w:style>
  <w:style w:type="paragraph" w:styleId="Bibliography">
    <w:name w:val="Bibliography"/>
    <w:basedOn w:val="Normal"/>
    <w:next w:val="Normal"/>
    <w:uiPriority w:val="37"/>
    <w:unhideWhenUsed/>
    <w:rsid w:val="007E7A41"/>
    <w:pPr>
      <w:tabs>
        <w:tab w:val="left" w:pos="500"/>
      </w:tabs>
      <w:spacing w:after="240"/>
      <w:ind w:left="504" w:hanging="504"/>
    </w:pPr>
  </w:style>
  <w:style w:type="table" w:customStyle="1" w:styleId="7">
    <w:name w:val="7"/>
    <w:basedOn w:val="TableNormal"/>
    <w:rsid w:val="007E7A41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cPr>
      <w:shd w:val="clear" w:color="auto" w:fill="FFFFFF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1</Words>
  <Characters>22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 Ballouz</dc:creator>
  <cp:keywords/>
  <dc:description/>
  <cp:lastModifiedBy>Tala Ballouz</cp:lastModifiedBy>
  <cp:revision>5</cp:revision>
  <dcterms:created xsi:type="dcterms:W3CDTF">2021-12-12T17:15:00Z</dcterms:created>
  <dcterms:modified xsi:type="dcterms:W3CDTF">2021-12-12T17:28:00Z</dcterms:modified>
</cp:coreProperties>
</file>